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85A8D" w14:textId="212B7EF7" w:rsidR="00C30F7F" w:rsidRPr="006E29DC" w:rsidRDefault="00C30F7F" w:rsidP="00C30F7F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6E29DC">
        <w:rPr>
          <w:rFonts w:asciiTheme="majorBidi" w:hAnsiTheme="majorBidi" w:cstheme="majorBidi"/>
          <w:b/>
          <w:color w:val="auto"/>
          <w:sz w:val="22"/>
          <w:szCs w:val="22"/>
        </w:rPr>
        <w:t>Table S1 - Experimental Transmission Coefficient (</w:t>
      </w:r>
      <w:r w:rsidRPr="006E29DC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 w:rsidRPr="006E29DC"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T</w:t>
      </w:r>
      <w:r w:rsidRPr="006E29DC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6E29DC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bookmarkStart w:id="0" w:name="_Hlk182386405"/>
      <w:r w:rsidR="006E29DC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for Different </w:t>
      </w:r>
      <w:r w:rsidR="006E29DC" w:rsidRPr="006E29DC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d/h</w:t>
      </w:r>
      <w:r w:rsidR="006E29DC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 Ratios</w:t>
      </w:r>
      <w:bookmarkEnd w:id="0"/>
    </w:p>
    <w:tbl>
      <w:tblPr>
        <w:tblW w:w="9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</w:tblGrid>
      <w:tr w:rsidR="00C30F7F" w:rsidRPr="00015A4A" w14:paraId="3DF10AB6" w14:textId="3ACD6F71" w:rsidTr="0083676B">
        <w:trPr>
          <w:trHeight w:val="375"/>
          <w:jc w:val="center"/>
        </w:trPr>
        <w:tc>
          <w:tcPr>
            <w:tcW w:w="2467" w:type="dxa"/>
            <w:gridSpan w:val="4"/>
            <w:shd w:val="clear" w:color="000000" w:fill="FFFFFF"/>
            <w:vAlign w:val="center"/>
          </w:tcPr>
          <w:p w14:paraId="1EDD7D24" w14:textId="69BC9F9A" w:rsidR="00C30F7F" w:rsidRPr="00015A4A" w:rsidRDefault="00C30F7F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67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317BB545" w14:textId="7BD03FC6" w:rsidR="00C30F7F" w:rsidRPr="00015A4A" w:rsidRDefault="00C30F7F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40B21105" w14:textId="7424CD51" w:rsidR="00C30F7F" w:rsidRPr="00015A4A" w:rsidRDefault="00C30F7F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333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76390D80" w14:textId="69C0D7B9" w:rsidR="00C30F7F" w:rsidRPr="00015A4A" w:rsidRDefault="00C30F7F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667</w:t>
            </w:r>
          </w:p>
        </w:tc>
      </w:tr>
      <w:tr w:rsidR="00C30F7F" w:rsidRPr="00015A4A" w14:paraId="4E24176A" w14:textId="05C7E456" w:rsidTr="0083676B">
        <w:trPr>
          <w:trHeight w:val="375"/>
          <w:jc w:val="center"/>
        </w:trPr>
        <w:tc>
          <w:tcPr>
            <w:tcW w:w="601" w:type="dxa"/>
            <w:shd w:val="clear" w:color="000000" w:fill="FFFFFF"/>
            <w:vAlign w:val="center"/>
          </w:tcPr>
          <w:p w14:paraId="3B8FAB15" w14:textId="4C096029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58871519" w14:textId="1EBAEA34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3C9B3D0" w14:textId="03B78730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28F88245" w14:textId="32C9FC0E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06956AF4" w14:textId="49F62F6C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8DF774D" w14:textId="04862093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156A55B" w14:textId="289C4ED1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BD1D63A" w14:textId="0F88703C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4571B3CD" w14:textId="6842BB40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EBA847A" w14:textId="63166568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04DA922" w14:textId="6D3D3AD8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63D2DC17" w14:textId="6107582B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04BC7914" w14:textId="198BF6F1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FE22532" w14:textId="298D4C66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86F95EE" w14:textId="2CB8BE85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608F5C08" w14:textId="4671C983" w:rsidR="00C30F7F" w:rsidRPr="00015A4A" w:rsidRDefault="00C30F7F" w:rsidP="00C30F7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</w:tr>
      <w:tr w:rsidR="00015A4A" w:rsidRPr="00015A4A" w14:paraId="6D940DB1" w14:textId="76CA7FDC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795CD22" w14:textId="6F41F08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2</w:t>
            </w:r>
          </w:p>
        </w:tc>
        <w:tc>
          <w:tcPr>
            <w:tcW w:w="622" w:type="dxa"/>
            <w:shd w:val="clear" w:color="000000" w:fill="FFFFFF"/>
          </w:tcPr>
          <w:p w14:paraId="4F661840" w14:textId="19CF428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622" w:type="dxa"/>
            <w:shd w:val="clear" w:color="000000" w:fill="FFFFFF"/>
          </w:tcPr>
          <w:p w14:paraId="68F3F153" w14:textId="3F370EB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622" w:type="dxa"/>
            <w:shd w:val="clear" w:color="000000" w:fill="FFFFFF"/>
          </w:tcPr>
          <w:p w14:paraId="03B4A4E4" w14:textId="3E3BDFF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601" w:type="dxa"/>
            <w:shd w:val="clear" w:color="000000" w:fill="FFFFFF"/>
          </w:tcPr>
          <w:p w14:paraId="5A065C93" w14:textId="0E2C4BA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400EA072" w14:textId="53B071B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3</w:t>
            </w:r>
          </w:p>
        </w:tc>
        <w:tc>
          <w:tcPr>
            <w:tcW w:w="622" w:type="dxa"/>
            <w:shd w:val="clear" w:color="000000" w:fill="FFFFFF"/>
          </w:tcPr>
          <w:p w14:paraId="0CC21F46" w14:textId="33084CE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0B7866CB" w14:textId="607B33A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01" w:type="dxa"/>
            <w:shd w:val="clear" w:color="000000" w:fill="FFFFFF"/>
          </w:tcPr>
          <w:p w14:paraId="76DFD9E7" w14:textId="4C60B73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603AC3C5" w14:textId="2CDCA3A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2</w:t>
            </w:r>
          </w:p>
        </w:tc>
        <w:tc>
          <w:tcPr>
            <w:tcW w:w="622" w:type="dxa"/>
            <w:shd w:val="clear" w:color="000000" w:fill="FFFFFF"/>
          </w:tcPr>
          <w:p w14:paraId="0535399D" w14:textId="277FA99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2</w:t>
            </w:r>
          </w:p>
        </w:tc>
        <w:tc>
          <w:tcPr>
            <w:tcW w:w="622" w:type="dxa"/>
            <w:shd w:val="clear" w:color="000000" w:fill="FFFFFF"/>
          </w:tcPr>
          <w:p w14:paraId="10B214C1" w14:textId="679AEBB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  <w:tc>
          <w:tcPr>
            <w:tcW w:w="601" w:type="dxa"/>
            <w:shd w:val="clear" w:color="000000" w:fill="FFFFFF"/>
          </w:tcPr>
          <w:p w14:paraId="663D50DA" w14:textId="1EA4282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410A69E5" w14:textId="18265C1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4EB32CCE" w14:textId="12A6C7C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622" w:type="dxa"/>
            <w:shd w:val="clear" w:color="000000" w:fill="FFFFFF"/>
          </w:tcPr>
          <w:p w14:paraId="51981CC6" w14:textId="2349E6D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</w:tr>
      <w:tr w:rsidR="00015A4A" w:rsidRPr="00015A4A" w14:paraId="3E159D8D" w14:textId="5394A987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773EB64" w14:textId="096DFC7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653D3045" w14:textId="2DF8F0C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055FAC6C" w14:textId="4239089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622" w:type="dxa"/>
            <w:shd w:val="clear" w:color="000000" w:fill="FFFFFF"/>
          </w:tcPr>
          <w:p w14:paraId="106F3DDC" w14:textId="210C231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0</w:t>
            </w:r>
          </w:p>
        </w:tc>
        <w:tc>
          <w:tcPr>
            <w:tcW w:w="601" w:type="dxa"/>
            <w:shd w:val="clear" w:color="000000" w:fill="FFFFFF"/>
          </w:tcPr>
          <w:p w14:paraId="288DDB25" w14:textId="03F4D50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5E931C35" w14:textId="7CF77F9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622" w:type="dxa"/>
            <w:shd w:val="clear" w:color="000000" w:fill="FFFFFF"/>
          </w:tcPr>
          <w:p w14:paraId="58433163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05AA7ED" w14:textId="0E36681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0BC589A7" w14:textId="511AD9D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31DA3843" w14:textId="7D772C8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  <w:tc>
          <w:tcPr>
            <w:tcW w:w="622" w:type="dxa"/>
            <w:shd w:val="clear" w:color="000000" w:fill="FFFFFF"/>
          </w:tcPr>
          <w:p w14:paraId="40964855" w14:textId="5FF44F5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2</w:t>
            </w:r>
          </w:p>
        </w:tc>
        <w:tc>
          <w:tcPr>
            <w:tcW w:w="622" w:type="dxa"/>
            <w:shd w:val="clear" w:color="000000" w:fill="FFFFFF"/>
          </w:tcPr>
          <w:p w14:paraId="2AA524AC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9AE27BA" w14:textId="23FBA7B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13C84EA2" w14:textId="0CF789E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  <w:tc>
          <w:tcPr>
            <w:tcW w:w="622" w:type="dxa"/>
            <w:shd w:val="clear" w:color="000000" w:fill="FFFFFF"/>
          </w:tcPr>
          <w:p w14:paraId="5DCCDF28" w14:textId="0F721E6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09387278" w14:textId="2805848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</w:tr>
      <w:tr w:rsidR="00015A4A" w:rsidRPr="00015A4A" w14:paraId="516FE6E2" w14:textId="558C1193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96B04D0" w14:textId="3B2CEC7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5D3C75B1" w14:textId="7EC6ABD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622" w:type="dxa"/>
            <w:shd w:val="clear" w:color="000000" w:fill="FFFFFF"/>
          </w:tcPr>
          <w:p w14:paraId="6AF90D0C" w14:textId="26BBC1C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622" w:type="dxa"/>
            <w:shd w:val="clear" w:color="000000" w:fill="FFFFFF"/>
          </w:tcPr>
          <w:p w14:paraId="4B612B24" w14:textId="0C05EB9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601" w:type="dxa"/>
            <w:shd w:val="clear" w:color="000000" w:fill="FFFFFF"/>
          </w:tcPr>
          <w:p w14:paraId="226CC47C" w14:textId="4ADBBD5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48940966" w14:textId="7AABC13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06E93F19" w14:textId="2A20578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5</w:t>
            </w:r>
          </w:p>
        </w:tc>
        <w:tc>
          <w:tcPr>
            <w:tcW w:w="622" w:type="dxa"/>
            <w:shd w:val="clear" w:color="000000" w:fill="FFFFFF"/>
          </w:tcPr>
          <w:p w14:paraId="5BBA3ACD" w14:textId="35CA123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01" w:type="dxa"/>
            <w:shd w:val="clear" w:color="000000" w:fill="FFFFFF"/>
          </w:tcPr>
          <w:p w14:paraId="5BB1EAD9" w14:textId="0FEA1FE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60188050" w14:textId="20F2810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</w:tc>
        <w:tc>
          <w:tcPr>
            <w:tcW w:w="622" w:type="dxa"/>
            <w:shd w:val="clear" w:color="000000" w:fill="FFFFFF"/>
          </w:tcPr>
          <w:p w14:paraId="1F2F3DEB" w14:textId="124BD30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7383EF56" w14:textId="01EAF72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  <w:tc>
          <w:tcPr>
            <w:tcW w:w="601" w:type="dxa"/>
            <w:shd w:val="clear" w:color="000000" w:fill="FFFFFF"/>
          </w:tcPr>
          <w:p w14:paraId="3F20E5A0" w14:textId="342B987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10C47516" w14:textId="570B1945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  <w:tc>
          <w:tcPr>
            <w:tcW w:w="622" w:type="dxa"/>
            <w:shd w:val="clear" w:color="000000" w:fill="FFFFFF"/>
          </w:tcPr>
          <w:p w14:paraId="05A11041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98B2624" w14:textId="5FD53EB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</w:tr>
      <w:tr w:rsidR="00015A4A" w:rsidRPr="00015A4A" w14:paraId="44204B03" w14:textId="6A4328F0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2799CA0" w14:textId="49EF710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22" w:type="dxa"/>
            <w:shd w:val="clear" w:color="000000" w:fill="FFFFFF"/>
          </w:tcPr>
          <w:p w14:paraId="76EB4089" w14:textId="6CC1D84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2F004D4E" w14:textId="6392D68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28C8FE21" w14:textId="133D2F3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601" w:type="dxa"/>
            <w:shd w:val="clear" w:color="000000" w:fill="FFFFFF"/>
          </w:tcPr>
          <w:p w14:paraId="2F32F9B5" w14:textId="3DFFEA1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622" w:type="dxa"/>
            <w:shd w:val="clear" w:color="000000" w:fill="FFFFFF"/>
          </w:tcPr>
          <w:p w14:paraId="212818C9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3765793" w14:textId="06BA355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3A20DD0B" w14:textId="309E1065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601" w:type="dxa"/>
            <w:shd w:val="clear" w:color="000000" w:fill="FFFFFF"/>
          </w:tcPr>
          <w:p w14:paraId="247B9E7F" w14:textId="087B31E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2E425BBF" w14:textId="77CA920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622" w:type="dxa"/>
            <w:shd w:val="clear" w:color="000000" w:fill="FFFFFF"/>
          </w:tcPr>
          <w:p w14:paraId="7806B6C7" w14:textId="31517EF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622" w:type="dxa"/>
            <w:shd w:val="clear" w:color="000000" w:fill="FFFFFF"/>
          </w:tcPr>
          <w:p w14:paraId="33360822" w14:textId="1E80DB5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01" w:type="dxa"/>
            <w:shd w:val="clear" w:color="000000" w:fill="FFFFFF"/>
          </w:tcPr>
          <w:p w14:paraId="246D2208" w14:textId="1B96F0F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51C4F21B" w14:textId="5E95028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0CAD10BC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D8674C0" w14:textId="158EC5A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</w:tr>
      <w:tr w:rsidR="00015A4A" w:rsidRPr="00015A4A" w14:paraId="0CD9D09E" w14:textId="1A39C35E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024BB644" w14:textId="4C6C7C7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622" w:type="dxa"/>
            <w:shd w:val="clear" w:color="000000" w:fill="FFFFFF"/>
          </w:tcPr>
          <w:p w14:paraId="3A3A916A" w14:textId="4BC2939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2889BE4D" w14:textId="02A5E3D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7CEA686A" w14:textId="3121DDC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601" w:type="dxa"/>
            <w:shd w:val="clear" w:color="000000" w:fill="FFFFFF"/>
          </w:tcPr>
          <w:p w14:paraId="5F1D9307" w14:textId="3902C1A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622" w:type="dxa"/>
            <w:shd w:val="clear" w:color="000000" w:fill="FFFFFF"/>
          </w:tcPr>
          <w:p w14:paraId="61D01BFE" w14:textId="6850DE1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1A7F8D97" w14:textId="0164905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5</w:t>
            </w:r>
          </w:p>
        </w:tc>
        <w:tc>
          <w:tcPr>
            <w:tcW w:w="622" w:type="dxa"/>
            <w:shd w:val="clear" w:color="000000" w:fill="FFFFFF"/>
          </w:tcPr>
          <w:p w14:paraId="61C2BA15" w14:textId="0A0222B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8</w:t>
            </w:r>
          </w:p>
        </w:tc>
        <w:tc>
          <w:tcPr>
            <w:tcW w:w="601" w:type="dxa"/>
            <w:shd w:val="clear" w:color="000000" w:fill="FFFFFF"/>
          </w:tcPr>
          <w:p w14:paraId="77952505" w14:textId="4D333E8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5096A218" w14:textId="2229832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622" w:type="dxa"/>
            <w:shd w:val="clear" w:color="000000" w:fill="FFFFFF"/>
          </w:tcPr>
          <w:p w14:paraId="4D133133" w14:textId="2D99945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22" w:type="dxa"/>
            <w:shd w:val="clear" w:color="000000" w:fill="FFFFFF"/>
          </w:tcPr>
          <w:p w14:paraId="2C6BF4E1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0E1207DB" w14:textId="2F1394D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622" w:type="dxa"/>
            <w:shd w:val="clear" w:color="000000" w:fill="FFFFFF"/>
          </w:tcPr>
          <w:p w14:paraId="1D0B4887" w14:textId="7A7AF5C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3569F299" w14:textId="5A334D1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3508A9EB" w14:textId="7D20A8E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</w:tr>
      <w:tr w:rsidR="00015A4A" w:rsidRPr="00015A4A" w14:paraId="23862E40" w14:textId="286B5BC3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6068522" w14:textId="05D316A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5DE85C94" w14:textId="7362159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55438EFB" w14:textId="14E3E18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76203B3A" w14:textId="054EF7F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01" w:type="dxa"/>
            <w:shd w:val="clear" w:color="000000" w:fill="FFFFFF"/>
          </w:tcPr>
          <w:p w14:paraId="327E1E15" w14:textId="4F64C9B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23DC39F7" w14:textId="5E41E94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1</w:t>
            </w:r>
          </w:p>
        </w:tc>
        <w:tc>
          <w:tcPr>
            <w:tcW w:w="622" w:type="dxa"/>
            <w:shd w:val="clear" w:color="000000" w:fill="FFFFFF"/>
          </w:tcPr>
          <w:p w14:paraId="62DC3995" w14:textId="219EABC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1</w:t>
            </w:r>
          </w:p>
        </w:tc>
        <w:tc>
          <w:tcPr>
            <w:tcW w:w="622" w:type="dxa"/>
            <w:shd w:val="clear" w:color="000000" w:fill="FFFFFF"/>
          </w:tcPr>
          <w:p w14:paraId="1E6852F4" w14:textId="5F300FB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3</w:t>
            </w:r>
          </w:p>
        </w:tc>
        <w:tc>
          <w:tcPr>
            <w:tcW w:w="601" w:type="dxa"/>
            <w:shd w:val="clear" w:color="000000" w:fill="FFFFFF"/>
          </w:tcPr>
          <w:p w14:paraId="15B7F5FA" w14:textId="1BC0BEF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622" w:type="dxa"/>
            <w:shd w:val="clear" w:color="000000" w:fill="FFFFFF"/>
          </w:tcPr>
          <w:p w14:paraId="3AB31DF3" w14:textId="3B010D9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622" w:type="dxa"/>
            <w:shd w:val="clear" w:color="000000" w:fill="FFFFFF"/>
          </w:tcPr>
          <w:p w14:paraId="397F5255" w14:textId="3272149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22" w:type="dxa"/>
            <w:shd w:val="clear" w:color="000000" w:fill="FFFFFF"/>
          </w:tcPr>
          <w:p w14:paraId="01A8C0E7" w14:textId="5D8BF4E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601" w:type="dxa"/>
            <w:shd w:val="clear" w:color="000000" w:fill="FFFFFF"/>
          </w:tcPr>
          <w:p w14:paraId="5257278B" w14:textId="13322D5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3579E674" w14:textId="2D94F33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  <w:tc>
          <w:tcPr>
            <w:tcW w:w="622" w:type="dxa"/>
            <w:shd w:val="clear" w:color="000000" w:fill="FFFFFF"/>
          </w:tcPr>
          <w:p w14:paraId="7CE10981" w14:textId="46431E9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  <w:tc>
          <w:tcPr>
            <w:tcW w:w="622" w:type="dxa"/>
            <w:shd w:val="clear" w:color="000000" w:fill="FFFFFF"/>
          </w:tcPr>
          <w:p w14:paraId="39AC14F1" w14:textId="17F9FEC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</w:tr>
      <w:tr w:rsidR="00015A4A" w:rsidRPr="00015A4A" w14:paraId="4131D9B5" w14:textId="19AC37DF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238F070" w14:textId="55D2E81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17437BF7" w14:textId="49375745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622" w:type="dxa"/>
            <w:shd w:val="clear" w:color="000000" w:fill="FFFFFF"/>
          </w:tcPr>
          <w:p w14:paraId="3ED36681" w14:textId="6B1BD75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397256BC" w14:textId="2622212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01" w:type="dxa"/>
            <w:shd w:val="clear" w:color="000000" w:fill="FFFFFF"/>
          </w:tcPr>
          <w:p w14:paraId="707B9AB7" w14:textId="4513930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622" w:type="dxa"/>
            <w:shd w:val="clear" w:color="000000" w:fill="FFFFFF"/>
          </w:tcPr>
          <w:p w14:paraId="2296BB91" w14:textId="7B91A40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622" w:type="dxa"/>
            <w:shd w:val="clear" w:color="000000" w:fill="FFFFFF"/>
          </w:tcPr>
          <w:p w14:paraId="6DDE3C28" w14:textId="1D4E382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622" w:type="dxa"/>
            <w:shd w:val="clear" w:color="000000" w:fill="FFFFFF"/>
          </w:tcPr>
          <w:p w14:paraId="606A1095" w14:textId="5CCCC5A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6</w:t>
            </w:r>
          </w:p>
        </w:tc>
        <w:tc>
          <w:tcPr>
            <w:tcW w:w="601" w:type="dxa"/>
            <w:shd w:val="clear" w:color="000000" w:fill="FFFFFF"/>
          </w:tcPr>
          <w:p w14:paraId="17C0EA11" w14:textId="40F02CE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41A6CEBE" w14:textId="6835C51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0FA42244" w14:textId="71D6530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24494499" w14:textId="463C075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</w:tc>
        <w:tc>
          <w:tcPr>
            <w:tcW w:w="601" w:type="dxa"/>
            <w:shd w:val="clear" w:color="000000" w:fill="FFFFFF"/>
          </w:tcPr>
          <w:p w14:paraId="0CAA9232" w14:textId="11E8F4D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0437991B" w14:textId="4C2FA7E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4</w:t>
            </w:r>
          </w:p>
        </w:tc>
        <w:tc>
          <w:tcPr>
            <w:tcW w:w="622" w:type="dxa"/>
            <w:shd w:val="clear" w:color="000000" w:fill="FFFFFF"/>
          </w:tcPr>
          <w:p w14:paraId="2BAFB9AE" w14:textId="5B4A3AF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622" w:type="dxa"/>
            <w:shd w:val="clear" w:color="000000" w:fill="FFFFFF"/>
          </w:tcPr>
          <w:p w14:paraId="7EE82313" w14:textId="49C5DA7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4</w:t>
            </w:r>
          </w:p>
        </w:tc>
      </w:tr>
      <w:tr w:rsidR="00015A4A" w:rsidRPr="00015A4A" w14:paraId="0DD37E06" w14:textId="2A969188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60ECACB3" w14:textId="1A7323B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375559B9" w14:textId="0DDC460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622" w:type="dxa"/>
            <w:shd w:val="clear" w:color="000000" w:fill="FFFFFF"/>
          </w:tcPr>
          <w:p w14:paraId="3F3A3CF0" w14:textId="5677407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3</w:t>
            </w:r>
          </w:p>
        </w:tc>
        <w:tc>
          <w:tcPr>
            <w:tcW w:w="622" w:type="dxa"/>
            <w:shd w:val="clear" w:color="000000" w:fill="FFFFFF"/>
          </w:tcPr>
          <w:p w14:paraId="3A411101" w14:textId="37F067A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601" w:type="dxa"/>
            <w:shd w:val="clear" w:color="000000" w:fill="FFFFFF"/>
          </w:tcPr>
          <w:p w14:paraId="6E6E8A68" w14:textId="3F6D059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096FE5E9" w14:textId="39D9A62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622" w:type="dxa"/>
            <w:shd w:val="clear" w:color="000000" w:fill="FFFFFF"/>
          </w:tcPr>
          <w:p w14:paraId="5AEE72AA" w14:textId="6DC844B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0</w:t>
            </w:r>
          </w:p>
        </w:tc>
        <w:tc>
          <w:tcPr>
            <w:tcW w:w="622" w:type="dxa"/>
            <w:shd w:val="clear" w:color="000000" w:fill="FFFFFF"/>
          </w:tcPr>
          <w:p w14:paraId="24EB34A9" w14:textId="370107C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0</w:t>
            </w:r>
          </w:p>
        </w:tc>
        <w:tc>
          <w:tcPr>
            <w:tcW w:w="601" w:type="dxa"/>
            <w:shd w:val="clear" w:color="000000" w:fill="FFFFFF"/>
          </w:tcPr>
          <w:p w14:paraId="5F26341A" w14:textId="4D7EFCC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010E2514" w14:textId="52B8A76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2974D08F" w14:textId="10FB81E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173871B8" w14:textId="1BB2253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601" w:type="dxa"/>
            <w:shd w:val="clear" w:color="000000" w:fill="FFFFFF"/>
          </w:tcPr>
          <w:p w14:paraId="3DB45D0B" w14:textId="367768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622" w:type="dxa"/>
            <w:shd w:val="clear" w:color="000000" w:fill="FFFFFF"/>
          </w:tcPr>
          <w:p w14:paraId="6EB60B1A" w14:textId="2E8C2FB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622" w:type="dxa"/>
            <w:shd w:val="clear" w:color="000000" w:fill="FFFFFF"/>
          </w:tcPr>
          <w:p w14:paraId="4D2AD2B3" w14:textId="5310252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6D59CB2C" w14:textId="2D6D10B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4</w:t>
            </w:r>
          </w:p>
        </w:tc>
      </w:tr>
      <w:tr w:rsidR="00015A4A" w:rsidRPr="00015A4A" w14:paraId="132534B8" w14:textId="28D43CBD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065E8DC5" w14:textId="36C5E4B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564554D9" w14:textId="77E91B9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  <w:tc>
          <w:tcPr>
            <w:tcW w:w="622" w:type="dxa"/>
            <w:shd w:val="clear" w:color="000000" w:fill="FFFFFF"/>
          </w:tcPr>
          <w:p w14:paraId="237E5414" w14:textId="44D3D88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52BBB233" w14:textId="0E2786B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  <w:tc>
          <w:tcPr>
            <w:tcW w:w="601" w:type="dxa"/>
            <w:shd w:val="clear" w:color="000000" w:fill="FFFFFF"/>
          </w:tcPr>
          <w:p w14:paraId="796D6F92" w14:textId="579AA70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6E27D9A3" w14:textId="251AF57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3</w:t>
            </w:r>
          </w:p>
        </w:tc>
        <w:tc>
          <w:tcPr>
            <w:tcW w:w="622" w:type="dxa"/>
            <w:shd w:val="clear" w:color="000000" w:fill="FFFFFF"/>
          </w:tcPr>
          <w:p w14:paraId="296F74F8" w14:textId="1646FD9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5</w:t>
            </w:r>
          </w:p>
        </w:tc>
        <w:tc>
          <w:tcPr>
            <w:tcW w:w="622" w:type="dxa"/>
            <w:shd w:val="clear" w:color="000000" w:fill="FFFFFF"/>
          </w:tcPr>
          <w:p w14:paraId="0B1A7CE0" w14:textId="3C7B684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01" w:type="dxa"/>
            <w:shd w:val="clear" w:color="000000" w:fill="FFFFFF"/>
          </w:tcPr>
          <w:p w14:paraId="241A7FFA" w14:textId="466AB13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26756D86" w14:textId="7DB5B01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</w:tc>
        <w:tc>
          <w:tcPr>
            <w:tcW w:w="622" w:type="dxa"/>
            <w:shd w:val="clear" w:color="000000" w:fill="FFFFFF"/>
          </w:tcPr>
          <w:p w14:paraId="05FA82DF" w14:textId="3E324DF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22" w:type="dxa"/>
            <w:shd w:val="clear" w:color="000000" w:fill="FFFFFF"/>
          </w:tcPr>
          <w:p w14:paraId="2BB0A1DF" w14:textId="2AE6835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2</w:t>
            </w:r>
          </w:p>
        </w:tc>
        <w:tc>
          <w:tcPr>
            <w:tcW w:w="601" w:type="dxa"/>
            <w:shd w:val="clear" w:color="000000" w:fill="FFFFFF"/>
          </w:tcPr>
          <w:p w14:paraId="16403805" w14:textId="07A3749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7ABC0164" w14:textId="74AC31B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3</w:t>
            </w:r>
          </w:p>
        </w:tc>
        <w:tc>
          <w:tcPr>
            <w:tcW w:w="622" w:type="dxa"/>
            <w:shd w:val="clear" w:color="000000" w:fill="FFFFFF"/>
          </w:tcPr>
          <w:p w14:paraId="3CF0DE05" w14:textId="0CFC845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3</w:t>
            </w:r>
          </w:p>
        </w:tc>
        <w:tc>
          <w:tcPr>
            <w:tcW w:w="622" w:type="dxa"/>
            <w:shd w:val="clear" w:color="000000" w:fill="FFFFFF"/>
          </w:tcPr>
          <w:p w14:paraId="712AEBE9" w14:textId="4E6CBF8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</w:tr>
      <w:tr w:rsidR="00015A4A" w:rsidRPr="00015A4A" w14:paraId="76E1B9BA" w14:textId="16A92DE7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09551A2" w14:textId="558BD5D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622" w:type="dxa"/>
            <w:shd w:val="clear" w:color="000000" w:fill="FFFFFF"/>
          </w:tcPr>
          <w:p w14:paraId="4D50BA6F" w14:textId="17C113C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  <w:tc>
          <w:tcPr>
            <w:tcW w:w="622" w:type="dxa"/>
            <w:shd w:val="clear" w:color="000000" w:fill="FFFFFF"/>
          </w:tcPr>
          <w:p w14:paraId="130122C0" w14:textId="6521100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5328E2E3" w14:textId="4071197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  <w:tc>
          <w:tcPr>
            <w:tcW w:w="601" w:type="dxa"/>
            <w:shd w:val="clear" w:color="000000" w:fill="FFFFFF"/>
          </w:tcPr>
          <w:p w14:paraId="13DF44B0" w14:textId="0CF5FA6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523CF8D4" w14:textId="0DE578F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43CBE654" w14:textId="375E5A7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622" w:type="dxa"/>
            <w:shd w:val="clear" w:color="000000" w:fill="FFFFFF"/>
          </w:tcPr>
          <w:p w14:paraId="25346CCC" w14:textId="39C0A28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01" w:type="dxa"/>
            <w:shd w:val="clear" w:color="000000" w:fill="FFFFFF"/>
          </w:tcPr>
          <w:p w14:paraId="185A8B91" w14:textId="14B6603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0D637A18" w14:textId="7AE7A75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622" w:type="dxa"/>
            <w:shd w:val="clear" w:color="000000" w:fill="FFFFFF"/>
          </w:tcPr>
          <w:p w14:paraId="74B993AE" w14:textId="240CF00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9</w:t>
            </w:r>
          </w:p>
        </w:tc>
        <w:tc>
          <w:tcPr>
            <w:tcW w:w="622" w:type="dxa"/>
            <w:shd w:val="clear" w:color="000000" w:fill="FFFFFF"/>
          </w:tcPr>
          <w:p w14:paraId="2C2C9F0B" w14:textId="1F613AF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01" w:type="dxa"/>
            <w:shd w:val="clear" w:color="000000" w:fill="FFFFFF"/>
          </w:tcPr>
          <w:p w14:paraId="1718D633" w14:textId="0B284F95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06CB1430" w14:textId="269687D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2</w:t>
            </w:r>
          </w:p>
        </w:tc>
        <w:tc>
          <w:tcPr>
            <w:tcW w:w="622" w:type="dxa"/>
            <w:shd w:val="clear" w:color="000000" w:fill="FFFFFF"/>
          </w:tcPr>
          <w:p w14:paraId="4315DE99" w14:textId="77E70B4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  <w:tc>
          <w:tcPr>
            <w:tcW w:w="622" w:type="dxa"/>
            <w:shd w:val="clear" w:color="000000" w:fill="FFFFFF"/>
          </w:tcPr>
          <w:p w14:paraId="7352ABE4" w14:textId="75A9063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</w:tr>
      <w:tr w:rsidR="00015A4A" w:rsidRPr="00015A4A" w14:paraId="3B47B762" w14:textId="459933C7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98AA6B3" w14:textId="2393C4C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681BFBFB" w14:textId="19B6ED4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622" w:type="dxa"/>
            <w:shd w:val="clear" w:color="000000" w:fill="FFFFFF"/>
          </w:tcPr>
          <w:p w14:paraId="415F26A3" w14:textId="19B9879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0970C9B7" w14:textId="7D92D08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601" w:type="dxa"/>
            <w:shd w:val="clear" w:color="000000" w:fill="FFFFFF"/>
          </w:tcPr>
          <w:p w14:paraId="73BA5B7C" w14:textId="1CA32F75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383AD0CF" w14:textId="4C4C2E0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3</w:t>
            </w:r>
          </w:p>
        </w:tc>
        <w:tc>
          <w:tcPr>
            <w:tcW w:w="622" w:type="dxa"/>
            <w:shd w:val="clear" w:color="000000" w:fill="FFFFFF"/>
          </w:tcPr>
          <w:p w14:paraId="15A49457" w14:textId="218F7D5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0</w:t>
            </w:r>
          </w:p>
        </w:tc>
        <w:tc>
          <w:tcPr>
            <w:tcW w:w="622" w:type="dxa"/>
            <w:shd w:val="clear" w:color="000000" w:fill="FFFFFF"/>
          </w:tcPr>
          <w:p w14:paraId="65FDD224" w14:textId="18C7690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01" w:type="dxa"/>
            <w:shd w:val="clear" w:color="000000" w:fill="FFFFFF"/>
          </w:tcPr>
          <w:p w14:paraId="43D4B258" w14:textId="41BD8A6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5750876F" w14:textId="79ED547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17EC16D0" w14:textId="20CE1E8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22" w:type="dxa"/>
            <w:shd w:val="clear" w:color="000000" w:fill="FFFFFF"/>
          </w:tcPr>
          <w:p w14:paraId="539ACCBF" w14:textId="1E766EB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9</w:t>
            </w:r>
          </w:p>
        </w:tc>
        <w:tc>
          <w:tcPr>
            <w:tcW w:w="601" w:type="dxa"/>
            <w:shd w:val="clear" w:color="000000" w:fill="FFFFFF"/>
          </w:tcPr>
          <w:p w14:paraId="1835BF17" w14:textId="207BD70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22" w:type="dxa"/>
            <w:shd w:val="clear" w:color="000000" w:fill="FFFFFF"/>
          </w:tcPr>
          <w:p w14:paraId="12C09E78" w14:textId="2302514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9</w:t>
            </w:r>
          </w:p>
        </w:tc>
        <w:tc>
          <w:tcPr>
            <w:tcW w:w="622" w:type="dxa"/>
            <w:shd w:val="clear" w:color="000000" w:fill="FFFFFF"/>
          </w:tcPr>
          <w:p w14:paraId="3C18FE7D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1642D24" w14:textId="2AF4B8E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</w:tr>
      <w:tr w:rsidR="00015A4A" w:rsidRPr="00015A4A" w14:paraId="2801087A" w14:textId="1B247B5F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60BDA5FE" w14:textId="0D1C005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283F643B" w14:textId="7D16C40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  <w:tc>
          <w:tcPr>
            <w:tcW w:w="622" w:type="dxa"/>
            <w:shd w:val="clear" w:color="000000" w:fill="FFFFFF"/>
          </w:tcPr>
          <w:p w14:paraId="6F423099" w14:textId="6D6A5DC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14EC7EAD" w14:textId="249CD8F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601" w:type="dxa"/>
            <w:shd w:val="clear" w:color="000000" w:fill="FFFFFF"/>
          </w:tcPr>
          <w:p w14:paraId="79682872" w14:textId="7A43F38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3B12AFA1" w14:textId="11CD5A3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622" w:type="dxa"/>
            <w:shd w:val="clear" w:color="000000" w:fill="FFFFFF"/>
          </w:tcPr>
          <w:p w14:paraId="326F5199" w14:textId="0E0AF26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9</w:t>
            </w:r>
          </w:p>
        </w:tc>
        <w:tc>
          <w:tcPr>
            <w:tcW w:w="622" w:type="dxa"/>
            <w:shd w:val="clear" w:color="000000" w:fill="FFFFFF"/>
          </w:tcPr>
          <w:p w14:paraId="5154B79F" w14:textId="550348D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01" w:type="dxa"/>
            <w:shd w:val="clear" w:color="000000" w:fill="FFFFFF"/>
          </w:tcPr>
          <w:p w14:paraId="66AED166" w14:textId="31E5389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12D0A882" w14:textId="6888DD4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622" w:type="dxa"/>
            <w:shd w:val="clear" w:color="000000" w:fill="FFFFFF"/>
          </w:tcPr>
          <w:p w14:paraId="7B3DBF9B" w14:textId="659E0B7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22" w:type="dxa"/>
            <w:shd w:val="clear" w:color="000000" w:fill="FFFFFF"/>
          </w:tcPr>
          <w:p w14:paraId="44030F91" w14:textId="7B2BAFA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01" w:type="dxa"/>
            <w:shd w:val="clear" w:color="000000" w:fill="FFFFFF"/>
          </w:tcPr>
          <w:p w14:paraId="09A9836E" w14:textId="2A58E39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5580E925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C0F29B2" w14:textId="1395B8A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  <w:tc>
          <w:tcPr>
            <w:tcW w:w="622" w:type="dxa"/>
            <w:shd w:val="clear" w:color="000000" w:fill="FFFFFF"/>
          </w:tcPr>
          <w:p w14:paraId="619DB550" w14:textId="71DA5A2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</w:tr>
      <w:tr w:rsidR="00015A4A" w:rsidRPr="00015A4A" w14:paraId="657665F3" w14:textId="7A41BB0A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E543597" w14:textId="42D456D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276E9E70" w14:textId="6BE674C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51865F87" w14:textId="031BCD3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3CF80B6D" w14:textId="5C9D853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601" w:type="dxa"/>
            <w:shd w:val="clear" w:color="000000" w:fill="FFFFFF"/>
          </w:tcPr>
          <w:p w14:paraId="7E0396C2" w14:textId="5395D9B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325D42DF" w14:textId="35B70A9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3</w:t>
            </w:r>
          </w:p>
        </w:tc>
        <w:tc>
          <w:tcPr>
            <w:tcW w:w="622" w:type="dxa"/>
            <w:shd w:val="clear" w:color="000000" w:fill="FFFFFF"/>
          </w:tcPr>
          <w:p w14:paraId="7D360C46" w14:textId="4A1E8B4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0</w:t>
            </w:r>
          </w:p>
        </w:tc>
        <w:tc>
          <w:tcPr>
            <w:tcW w:w="622" w:type="dxa"/>
            <w:shd w:val="clear" w:color="000000" w:fill="FFFFFF"/>
          </w:tcPr>
          <w:p w14:paraId="5A729A38" w14:textId="10D26B7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0</w:t>
            </w:r>
          </w:p>
        </w:tc>
        <w:tc>
          <w:tcPr>
            <w:tcW w:w="601" w:type="dxa"/>
            <w:shd w:val="clear" w:color="000000" w:fill="FFFFFF"/>
          </w:tcPr>
          <w:p w14:paraId="41362807" w14:textId="4ADEF44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65DED0B1" w14:textId="3BEA971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22" w:type="dxa"/>
            <w:shd w:val="clear" w:color="000000" w:fill="FFFFFF"/>
          </w:tcPr>
          <w:p w14:paraId="2EE5847C" w14:textId="31B3CB1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22" w:type="dxa"/>
            <w:shd w:val="clear" w:color="000000" w:fill="FFFFFF"/>
          </w:tcPr>
          <w:p w14:paraId="737B151A" w14:textId="5982000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01" w:type="dxa"/>
            <w:shd w:val="clear" w:color="000000" w:fill="FFFFFF"/>
          </w:tcPr>
          <w:p w14:paraId="42D6C47B" w14:textId="646BA77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54E5C7F4" w14:textId="51469B2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5788FA27" w14:textId="1CBC0B6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622" w:type="dxa"/>
            <w:shd w:val="clear" w:color="000000" w:fill="FFFFFF"/>
          </w:tcPr>
          <w:p w14:paraId="46B16DF0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015A4A" w:rsidRPr="00015A4A" w14:paraId="0BCD419E" w14:textId="1FD35B0B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B88F0D8" w14:textId="16E3482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5C18043C" w14:textId="6F94AA1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622" w:type="dxa"/>
            <w:shd w:val="clear" w:color="000000" w:fill="FFFFFF"/>
          </w:tcPr>
          <w:p w14:paraId="79E50735" w14:textId="354E8D6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7F7FBA1D" w14:textId="21944A5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601" w:type="dxa"/>
            <w:shd w:val="clear" w:color="000000" w:fill="FFFFFF"/>
          </w:tcPr>
          <w:p w14:paraId="37CCDEFE" w14:textId="4CECD6B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787D8B9A" w14:textId="51E3465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1</w:t>
            </w:r>
          </w:p>
        </w:tc>
        <w:tc>
          <w:tcPr>
            <w:tcW w:w="622" w:type="dxa"/>
            <w:shd w:val="clear" w:color="000000" w:fill="FFFFFF"/>
          </w:tcPr>
          <w:p w14:paraId="1A2DA61A" w14:textId="170F16A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622" w:type="dxa"/>
            <w:shd w:val="clear" w:color="000000" w:fill="FFFFFF"/>
          </w:tcPr>
          <w:p w14:paraId="1DF45506" w14:textId="38E4FFB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01" w:type="dxa"/>
            <w:shd w:val="clear" w:color="000000" w:fill="FFFFFF"/>
          </w:tcPr>
          <w:p w14:paraId="0370F8C6" w14:textId="4340CE7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7E017126" w14:textId="18733B0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22" w:type="dxa"/>
            <w:shd w:val="clear" w:color="000000" w:fill="FFFFFF"/>
          </w:tcPr>
          <w:p w14:paraId="5D1E3819" w14:textId="17AC509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2</w:t>
            </w:r>
          </w:p>
        </w:tc>
        <w:tc>
          <w:tcPr>
            <w:tcW w:w="622" w:type="dxa"/>
            <w:shd w:val="clear" w:color="000000" w:fill="FFFFFF"/>
          </w:tcPr>
          <w:p w14:paraId="27FB1996" w14:textId="489C6A8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9</w:t>
            </w:r>
          </w:p>
        </w:tc>
        <w:tc>
          <w:tcPr>
            <w:tcW w:w="601" w:type="dxa"/>
            <w:shd w:val="clear" w:color="000000" w:fill="FFFFFF"/>
          </w:tcPr>
          <w:p w14:paraId="5E2901DE" w14:textId="56F8CAF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19E061CD" w14:textId="1AB54AC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622" w:type="dxa"/>
            <w:shd w:val="clear" w:color="000000" w:fill="FFFFFF"/>
          </w:tcPr>
          <w:p w14:paraId="1B7B6EB5" w14:textId="3801917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0A587A15" w14:textId="2F36B41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</w:tr>
      <w:tr w:rsidR="00015A4A" w:rsidRPr="00015A4A" w14:paraId="514381F7" w14:textId="7F503D3C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8E66C3C" w14:textId="5EF1E04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351B45E8" w14:textId="3572F4C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622" w:type="dxa"/>
            <w:shd w:val="clear" w:color="000000" w:fill="FFFFFF"/>
          </w:tcPr>
          <w:p w14:paraId="0E4FEAC7" w14:textId="1624D44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2E5286BD" w14:textId="1DF06FC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601" w:type="dxa"/>
            <w:shd w:val="clear" w:color="000000" w:fill="FFFFFF"/>
          </w:tcPr>
          <w:p w14:paraId="3AE1B32B" w14:textId="728B780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50571623" w14:textId="5AA4788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9</w:t>
            </w:r>
          </w:p>
        </w:tc>
        <w:tc>
          <w:tcPr>
            <w:tcW w:w="622" w:type="dxa"/>
            <w:shd w:val="clear" w:color="000000" w:fill="FFFFFF"/>
          </w:tcPr>
          <w:p w14:paraId="01D3A16B" w14:textId="72AFEDF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7</w:t>
            </w:r>
          </w:p>
        </w:tc>
        <w:tc>
          <w:tcPr>
            <w:tcW w:w="622" w:type="dxa"/>
            <w:shd w:val="clear" w:color="000000" w:fill="FFFFFF"/>
          </w:tcPr>
          <w:p w14:paraId="4B609748" w14:textId="6449E49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54ECEFF" w14:textId="031A491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061A5E2B" w14:textId="13F1698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1BE4B362" w14:textId="2F6A9A1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2</w:t>
            </w:r>
          </w:p>
        </w:tc>
        <w:tc>
          <w:tcPr>
            <w:tcW w:w="622" w:type="dxa"/>
            <w:shd w:val="clear" w:color="000000" w:fill="FFFFFF"/>
          </w:tcPr>
          <w:p w14:paraId="20DAA0E0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4B50C1E3" w14:textId="14889C0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481A507A" w14:textId="3A1A268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22" w:type="dxa"/>
            <w:shd w:val="clear" w:color="000000" w:fill="FFFFFF"/>
          </w:tcPr>
          <w:p w14:paraId="29F2D79B" w14:textId="1845363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22" w:type="dxa"/>
            <w:shd w:val="clear" w:color="000000" w:fill="FFFFFF"/>
          </w:tcPr>
          <w:p w14:paraId="444A1D2F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015A4A" w:rsidRPr="00015A4A" w14:paraId="01A72055" w14:textId="6A4E6D9C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6C1003A1" w14:textId="5549D773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5A26A136" w14:textId="43C67D1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1E176881" w14:textId="30B9C38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  <w:tc>
          <w:tcPr>
            <w:tcW w:w="622" w:type="dxa"/>
            <w:shd w:val="clear" w:color="000000" w:fill="FFFFFF"/>
          </w:tcPr>
          <w:p w14:paraId="5B7B907D" w14:textId="618E182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0</w:t>
            </w:r>
          </w:p>
        </w:tc>
        <w:tc>
          <w:tcPr>
            <w:tcW w:w="601" w:type="dxa"/>
            <w:shd w:val="clear" w:color="000000" w:fill="FFFFFF"/>
          </w:tcPr>
          <w:p w14:paraId="36043D09" w14:textId="1F34B53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6961BD13" w14:textId="23F7331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622" w:type="dxa"/>
            <w:shd w:val="clear" w:color="000000" w:fill="FFFFFF"/>
          </w:tcPr>
          <w:p w14:paraId="064D67EE" w14:textId="5D6EA71B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7</w:t>
            </w:r>
          </w:p>
        </w:tc>
        <w:tc>
          <w:tcPr>
            <w:tcW w:w="622" w:type="dxa"/>
            <w:shd w:val="clear" w:color="000000" w:fill="FFFFFF"/>
          </w:tcPr>
          <w:p w14:paraId="1DFBFAE9" w14:textId="2EE4459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E5A6CF6" w14:textId="0BCF966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22" w:type="dxa"/>
            <w:shd w:val="clear" w:color="000000" w:fill="FFFFFF"/>
          </w:tcPr>
          <w:p w14:paraId="2E5A5BB6" w14:textId="2FC0F4E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22" w:type="dxa"/>
            <w:shd w:val="clear" w:color="000000" w:fill="FFFFFF"/>
          </w:tcPr>
          <w:p w14:paraId="506C52F0" w14:textId="1881315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22" w:type="dxa"/>
            <w:shd w:val="clear" w:color="000000" w:fill="FFFFFF"/>
          </w:tcPr>
          <w:p w14:paraId="6D296D5F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2DF2484A" w14:textId="63ED43E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4F80110C" w14:textId="71E580BC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622" w:type="dxa"/>
            <w:shd w:val="clear" w:color="000000" w:fill="FFFFFF"/>
          </w:tcPr>
          <w:p w14:paraId="6F80C508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5DCFFC32" w14:textId="0C889B7E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015A4A" w:rsidRPr="00015A4A" w14:paraId="0453815D" w14:textId="0F0AF40B" w:rsidTr="0083676B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606CE739" w14:textId="52C4DC5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7B943A72" w14:textId="0582AC4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2" w:type="dxa"/>
            <w:shd w:val="clear" w:color="000000" w:fill="FFFFFF"/>
          </w:tcPr>
          <w:p w14:paraId="3A9922CD" w14:textId="01190A00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622" w:type="dxa"/>
            <w:shd w:val="clear" w:color="000000" w:fill="FFFFFF"/>
          </w:tcPr>
          <w:p w14:paraId="266892BD" w14:textId="38A1576D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01" w:type="dxa"/>
            <w:shd w:val="clear" w:color="000000" w:fill="FFFFFF"/>
          </w:tcPr>
          <w:p w14:paraId="146E1AC8" w14:textId="32BFD898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32498340" w14:textId="1A44AD0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1AD46BB0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A42ECFF" w14:textId="6298CBEF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B1F8682" w14:textId="10FDBC16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68B0CA84" w14:textId="1FB9171A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5</w:t>
            </w:r>
          </w:p>
        </w:tc>
        <w:tc>
          <w:tcPr>
            <w:tcW w:w="622" w:type="dxa"/>
            <w:shd w:val="clear" w:color="000000" w:fill="FFFFFF"/>
          </w:tcPr>
          <w:p w14:paraId="0654EDFF" w14:textId="1AB815A4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1D78D948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27006F5E" w14:textId="0B0D9772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43B4D6BC" w14:textId="7F8E9831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22" w:type="dxa"/>
            <w:shd w:val="clear" w:color="000000" w:fill="FFFFFF"/>
          </w:tcPr>
          <w:p w14:paraId="21630E6C" w14:textId="77777777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3240F05C" w14:textId="1C717C39" w:rsidR="00015A4A" w:rsidRPr="00DC5721" w:rsidRDefault="00015A4A" w:rsidP="00015A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</w:tr>
    </w:tbl>
    <w:p w14:paraId="6ADF4961" w14:textId="77777777" w:rsidR="00D9451E" w:rsidRDefault="00D9451E" w:rsidP="006A4370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D9451E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58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59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60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40110"/>
    <w:rsid w:val="001A26E8"/>
    <w:rsid w:val="001B2F51"/>
    <w:rsid w:val="00202492"/>
    <w:rsid w:val="00293CC2"/>
    <w:rsid w:val="00315DF2"/>
    <w:rsid w:val="00332F1B"/>
    <w:rsid w:val="00353499"/>
    <w:rsid w:val="0061027D"/>
    <w:rsid w:val="00642898"/>
    <w:rsid w:val="0068289B"/>
    <w:rsid w:val="006A34C5"/>
    <w:rsid w:val="006A4370"/>
    <w:rsid w:val="006E29DC"/>
    <w:rsid w:val="00765B6C"/>
    <w:rsid w:val="008174E2"/>
    <w:rsid w:val="0083676B"/>
    <w:rsid w:val="008D2400"/>
    <w:rsid w:val="009351E1"/>
    <w:rsid w:val="009B54DA"/>
    <w:rsid w:val="00A56784"/>
    <w:rsid w:val="00A64361"/>
    <w:rsid w:val="00B177DA"/>
    <w:rsid w:val="00B902C5"/>
    <w:rsid w:val="00C30F7F"/>
    <w:rsid w:val="00C71B42"/>
    <w:rsid w:val="00CD0E4F"/>
    <w:rsid w:val="00D2278E"/>
    <w:rsid w:val="00D30D98"/>
    <w:rsid w:val="00D448B4"/>
    <w:rsid w:val="00D9451E"/>
    <w:rsid w:val="00DC2C18"/>
    <w:rsid w:val="00DC5721"/>
    <w:rsid w:val="00DE5171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332</Words>
  <Characters>1269</Characters>
  <Application>Microsoft Office Word</Application>
  <DocSecurity>0</DocSecurity>
  <Lines>423</Lines>
  <Paragraphs>3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3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